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spacing w:before="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ary figure 1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235065" cy="3082925"/>
            <wp:effectExtent l="0" t="0" r="0" b="0"/>
            <wp:docPr id="1" name="Afbeelding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08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Bijschrift"/>
        <w:keepNext w:val="true"/>
        <w:spacing w:before="0" w:after="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Supplementary table 1: Non-response analysis.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8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737"/>
        <w:gridCol w:w="663"/>
        <w:gridCol w:w="1290"/>
        <w:gridCol w:w="663"/>
        <w:gridCol w:w="1736"/>
        <w:gridCol w:w="941"/>
      </w:tblGrid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N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Response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(N=3714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N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Non-response#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(N=2077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P-value</w:t>
            </w:r>
          </w:p>
        </w:tc>
      </w:tr>
      <w:tr>
        <w:trPr>
          <w:trHeight w:val="196" w:hRule="atLeast"/>
        </w:trPr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aternal age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.2 (5.1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30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.4 (5.1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&lt;0.001</w:t>
            </w:r>
          </w:p>
        </w:tc>
      </w:tr>
      <w:tr>
        <w:trPr>
          <w:trHeight w:val="196" w:hRule="atLeast"/>
        </w:trPr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Ethnicity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European origi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7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9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7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8.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=0.672</w:t>
            </w:r>
          </w:p>
        </w:tc>
      </w:tr>
      <w:tr>
        <w:trPr>
          <w:trHeight w:val="215" w:hRule="atLeast"/>
        </w:trPr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-European origi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3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5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134" w:leader="none"/>
                <w:tab w:val="right" w:pos="2268" w:leader="none"/>
              </w:tabs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.1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38" w:hRule="atLeast"/>
        </w:trPr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ocioeconomic status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Low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.1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lang w:val="en-US"/>
              </w:rPr>
              <w:t>P=0.055</w:t>
            </w:r>
          </w:p>
        </w:tc>
      </w:tr>
      <w:tr>
        <w:trPr>
          <w:trHeight w:val="238" w:hRule="atLeast"/>
        </w:trPr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idd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6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.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5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.8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215" w:hRule="atLeast"/>
        </w:trPr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High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5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2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9.1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aternal weight status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rmal weight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8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5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47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8.8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=0.009</w:t>
            </w:r>
          </w:p>
        </w:tc>
      </w:tr>
      <w:tr>
        <w:trPr/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verweight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.2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119" w:hRule="atLeast"/>
        </w:trPr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Parity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ulliparou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31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8.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&lt;0.001</w:t>
            </w:r>
          </w:p>
        </w:tc>
      </w:tr>
      <w:tr>
        <w:trPr>
          <w:trHeight w:val="119" w:hRule="atLeast"/>
        </w:trPr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ultiparou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2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9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1.1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aternal smoking during pregnancy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8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.2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=0.006</w:t>
            </w:r>
          </w:p>
        </w:tc>
      </w:tr>
      <w:tr>
        <w:trPr/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3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9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2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1.8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Gestational age (weeks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9 (12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9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8 (1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&lt;0.001</w:t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MI at age 5-6 years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.9 (1.5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8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5.8 (1.5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=0.347</w:t>
            </w:r>
          </w:p>
        </w:tc>
      </w:tr>
      <w:tr>
        <w:trPr/>
        <w:tc>
          <w:tcPr>
            <w:tcW w:w="2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irth weight (grams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0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87 (544)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09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18 (589)</w:t>
            </w:r>
          </w:p>
        </w:tc>
        <w:tc>
          <w:tcPr>
            <w:tcW w:w="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15" w:leader="none"/>
                <w:tab w:val="center" w:pos="742" w:leader="none"/>
              </w:tabs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&lt;0.001</w:t>
            </w:r>
          </w:p>
        </w:tc>
      </w:tr>
      <w:tr>
        <w:trPr>
          <w:trHeight w:val="179" w:hRule="atLeast"/>
        </w:trPr>
        <w:tc>
          <w:tcPr>
            <w:tcW w:w="2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ex (%)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Boy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9" w:leader="none"/>
                <w:tab w:val="center" w:pos="1026" w:leader="none"/>
              </w:tabs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5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49" w:leader="none"/>
                <w:tab w:val="center" w:pos="1026" w:leader="none"/>
              </w:tabs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12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.9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P=0.938</w:t>
            </w:r>
          </w:p>
        </w:tc>
      </w:tr>
      <w:tr>
        <w:trPr>
          <w:trHeight w:val="178" w:hRule="atLeast"/>
        </w:trPr>
        <w:tc>
          <w:tcPr>
            <w:tcW w:w="2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Gir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6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16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.1</w:t>
            </w:r>
          </w:p>
        </w:tc>
        <w:tc>
          <w:tcPr>
            <w:tcW w:w="9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lang w:val="en-US"/>
        </w:rPr>
        <w:t># Non-response sample are</w:t>
      </w:r>
      <w:r>
        <w:rPr>
          <w:rFonts w:cs="Calibri"/>
          <w:lang w:val="en-US"/>
        </w:rPr>
        <w:t xml:space="preserve"> live-born singletons with permission to follow-up, meeting the inclusion criteria, but without growth data available and/or BMI status at 5 years of age.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 2 – BMI (kg/m</w:t>
      </w:r>
      <w:r>
        <w:rPr>
          <w:rFonts w:cs="Calibri"/>
          <w:b/>
          <w:vertAlign w:val="superscript"/>
          <w:lang w:val="en-US"/>
        </w:rPr>
        <w:t>2</w:t>
      </w:r>
      <w:r>
        <w:rPr>
          <w:rFonts w:cs="Calibri"/>
          <w:b/>
          <w:lang w:val="en-US"/>
        </w:rPr>
        <w:t>) of boys and girls with normal weight and overweight at age 5-6 years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95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682"/>
        <w:gridCol w:w="1413"/>
        <w:gridCol w:w="682"/>
        <w:gridCol w:w="1454"/>
        <w:gridCol w:w="680"/>
        <w:gridCol w:w="1454"/>
        <w:gridCol w:w="680"/>
        <w:gridCol w:w="1454"/>
      </w:tblGrid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423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Boys</w:t>
            </w:r>
          </w:p>
        </w:tc>
        <w:tc>
          <w:tcPr>
            <w:tcW w:w="4268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ormal weight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635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Overweight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215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ormal weight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592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Overweight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272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 months</w:t>
            </w:r>
          </w:p>
        </w:tc>
        <w:tc>
          <w:tcPr>
            <w:tcW w:w="209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56 (13.45;13.6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79 (16.73;16.8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34 (17.29;17.4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69 (17.63;17.7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56 (17.5;17.6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7 (16.65;16.7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12 (16.07;16.1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82 (15.76;15.8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71 (15.65;15.7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73 (15.65;15.81)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5.82 (15.69;15.95)</w:t>
            </w:r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.02 (13.69;14.34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81 (17.64;17.9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44 (18.27;18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72 (18.56;18.8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57 (18.41;18.7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99 (17.84;18.1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5 (17.61;17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88 (17.72;18.0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36 (18.2;18.5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9.11 (18.93;19.3)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0.01 (19.71;20.31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48 (13.38; 13.5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01 (15.96; 16.0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81 (16.76; 16.87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13 (17.07; 17.1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96 (16.9; 17.0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3 (16.25; 16.3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83 (15.78; 15.88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54 (15.48; 15.6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44 (15.38; 15.5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.48 (15.41; 15.56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15.60 (15.47; 15.72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.76 (13.5; 14.02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.84 (16.7; 16.9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6 (17.62; 17.8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21 (18.07; 18.35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16 (18.03; 18.2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7 (17.64; 17.9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.78 (17.66; 17.9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08 (17.94; 18.21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49 (18.34; 18.63)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.96 (18.79; 19.14)</w:t>
            </w:r>
          </w:p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9.48 (19.21; 19.76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 year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7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  <w:r>
        <w:br w:type="page"/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 3 – BMI (kg/m</w:t>
      </w:r>
      <w:r>
        <w:rPr>
          <w:rFonts w:cs="Calibri"/>
          <w:b/>
          <w:vertAlign w:val="superscript"/>
          <w:lang w:val="en-US"/>
        </w:rPr>
        <w:t>2</w:t>
      </w:r>
      <w:r>
        <w:rPr>
          <w:rFonts w:cs="Calibri"/>
          <w:b/>
          <w:lang w:val="en-US"/>
        </w:rPr>
        <w:t>) of overweight boys and girls at age 5-6 years, split on maternal country of origin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95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682"/>
        <w:gridCol w:w="1413"/>
        <w:gridCol w:w="682"/>
        <w:gridCol w:w="1454"/>
        <w:gridCol w:w="680"/>
        <w:gridCol w:w="1454"/>
        <w:gridCol w:w="680"/>
        <w:gridCol w:w="1454"/>
      </w:tblGrid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423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Boys</w:t>
            </w:r>
          </w:p>
        </w:tc>
        <w:tc>
          <w:tcPr>
            <w:tcW w:w="4268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20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European origi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89</w:t>
            </w:r>
          </w:p>
        </w:tc>
        <w:tc>
          <w:tcPr>
            <w:tcW w:w="21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on-European origi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26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European origi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17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on-European origin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55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(95% CI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 months</w:t>
            </w:r>
          </w:p>
        </w:tc>
        <w:tc>
          <w:tcPr>
            <w:tcW w:w="209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6 (14.18;15.0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43 (17.15;17.7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52 (18.25;18.7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69 (18.41;18.9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67 (18.41;18.9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24 (17.97;18.5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1 (17.64;18.1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2 (17.61;18.24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27 (17.92;18.6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87 (18.41;19.32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59 (18.95;20.23)</w:t>
            </w:r>
          </w:p>
        </w:tc>
        <w:tc>
          <w:tcPr>
            <w:tcW w:w="2136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nl-NL"/>
              </w:rPr>
              <w:t>15.03 (14.66;15.40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8 (17.53;18.0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64 (18.4;18.8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58 (18.35;18.8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3 (18.2;18.6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4 (17.61;18.0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4 (17.42;17.8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6 (17.6;18.1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2 (18.13;18.71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21 (18.86;19.56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0.14 (19.65;20.63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16 (13.81;14.51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6.56 (16.31;16.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9 (17.45;17.9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1 (17.77;18.2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4 (17.81;18.2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5 (17.51;17.9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8 (17.44;17.9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6 (17.58;18.14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25 (17.94;18.5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79 (18.39;19.19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41 (18.87;19.95)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val="en-US" w:eastAsia="nl-NL"/>
              </w:rPr>
              <w:t>14.40 (14.10;4.71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6.88 (16.67;17.09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val="en-US" w:eastAsia="nl-NL"/>
              </w:rPr>
              <w:t>18.00 (17.80;18.20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8.26 (18.06;18.46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8.21 (18.01;18.41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7.83 (17.62;18.03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val="en-US" w:eastAsia="nl-NL"/>
              </w:rPr>
              <w:t>17.90 (17.70;18.11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8.19 (17.95;18.44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val="en-US" w:eastAsia="nl-NL"/>
              </w:rPr>
              <w:t>18.60 (18.33;18.87)</w:t>
            </w:r>
          </w:p>
          <w:p>
            <w:pPr>
              <w:pStyle w:val="Normal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9.08 (18.75;19.42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9.61 (19.15;20.06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3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9 month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1 year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2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3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4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5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6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7 years</w:t>
            </w:r>
          </w:p>
        </w:tc>
        <w:tc>
          <w:tcPr>
            <w:tcW w:w="209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6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</w:r>
          </w:p>
        </w:tc>
      </w:tr>
    </w:tbl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  <w:r>
        <w:br w:type="page"/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Supplementary Table 4 – BMI (kg/m</w:t>
      </w:r>
      <w:r>
        <w:rPr>
          <w:rFonts w:cs="Calibri"/>
          <w:b/>
          <w:vertAlign w:val="superscript"/>
          <w:lang w:val="en-US"/>
        </w:rPr>
        <w:t>2</w:t>
      </w:r>
      <w:r>
        <w:rPr>
          <w:rFonts w:cs="Calibri"/>
          <w:b/>
          <w:lang w:val="en-US"/>
        </w:rPr>
        <w:t>) of overweight boys and girls at age 5-6 years, split on maternal socioeconomic status (only children  from European origin Included)</w:t>
      </w:r>
    </w:p>
    <w:p>
      <w:pPr>
        <w:pStyle w:val="Normal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</w:r>
    </w:p>
    <w:tbl>
      <w:tblPr>
        <w:tblW w:w="14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4"/>
        <w:gridCol w:w="681"/>
        <w:gridCol w:w="1579"/>
        <w:gridCol w:w="681"/>
        <w:gridCol w:w="1579"/>
        <w:gridCol w:w="681"/>
        <w:gridCol w:w="1579"/>
        <w:gridCol w:w="681"/>
        <w:gridCol w:w="1579"/>
        <w:gridCol w:w="681"/>
        <w:gridCol w:w="1579"/>
        <w:gridCol w:w="681"/>
        <w:gridCol w:w="1579"/>
      </w:tblGrid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val="en-US" w:eastAsia="nl-NL"/>
              </w:rPr>
            </w:pPr>
            <w:r>
              <w:rPr>
                <w:rFonts w:eastAsia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6780" w:type="dxa"/>
            <w:gridSpan w:val="6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Boys</w:t>
            </w:r>
          </w:p>
        </w:tc>
        <w:tc>
          <w:tcPr>
            <w:tcW w:w="6780" w:type="dxa"/>
            <w:gridSpan w:val="6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Girls</w:t>
            </w:r>
          </w:p>
        </w:tc>
      </w:tr>
      <w:tr>
        <w:trPr>
          <w:trHeight w:val="300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2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Low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8</w:t>
            </w:r>
          </w:p>
        </w:tc>
        <w:tc>
          <w:tcPr>
            <w:tcW w:w="2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Mid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36</w:t>
            </w:r>
          </w:p>
        </w:tc>
        <w:tc>
          <w:tcPr>
            <w:tcW w:w="226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High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35</w:t>
            </w:r>
          </w:p>
        </w:tc>
        <w:tc>
          <w:tcPr>
            <w:tcW w:w="226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Low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17</w:t>
            </w:r>
          </w:p>
        </w:tc>
        <w:tc>
          <w:tcPr>
            <w:tcW w:w="2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Mid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45</w:t>
            </w:r>
          </w:p>
        </w:tc>
        <w:tc>
          <w:tcPr>
            <w:tcW w:w="2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High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b/>
                <w:b/>
                <w:bCs/>
                <w:color w:val="00000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lang w:eastAsia="nl-NL"/>
              </w:rPr>
              <w:t>N=55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BMI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0 months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11 (13.34;14.8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6.65 (16.06;17.2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7 (17.38;18.5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19 (17.63;18.7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18 (17.6;18.7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9 (17.32;18.4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7 (17.14;18.3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9 (17.31;18.6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8 (17.74;19.2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16 (18.24;20.08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93 (18.73;21.14)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71(14.13; 15.2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21(16.79; 17.6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8(18.06; 18.91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65(18.25; 19.0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56(18.15; 18.9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9(17.58; 18.3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7(17.23; 18.1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2(17.34; 18.31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33(17.79; 18.8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09(18.42; 19.76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99(19.10; 20.88)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5.51 (14.95;16.0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9 (17.37;18.2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96 (18.53;19.3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12 (18.71;19.5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06 (18.64;19.48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nl-NL"/>
              </w:rPr>
              <w:t>18.58 (18.17;19.00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19 (17.72;18.6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4 (17.52;18.5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8 (17.48;18.6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26 (17.49;19.03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51 (17.48;19.53)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17 (13.4; 14.94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6.94 (16.34; 17.5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17 (17.57; 18.7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6 (17.5; 18.6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1 (17.24; 18.37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3 (17.1; 18.1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8 (17.42; 18.5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7 (17.84; 19.11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07 (18.33; 19.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73 (18.82; 20.64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0.43 (19.27; 21.59)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4.17 (13.68; 14.6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6.44 (16.06; 16.8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1 (17.23; 17.9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9 (17.44; 18.15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8 (17.42; 18.1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66 (17.33; 17.9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 (17.35; 18.06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8 (17.58; 18.3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43 (17.97; 18.89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01 (18.43; 19.58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9.65 (18.9; 20.4)</w:t>
            </w:r>
          </w:p>
        </w:tc>
        <w:tc>
          <w:tcPr>
            <w:tcW w:w="2260" w:type="dxa"/>
            <w:gridSpan w:val="2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nl-NL"/>
              </w:rPr>
              <w:t>14.40 (13.96; 14.85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nl-NL"/>
              </w:rPr>
              <w:t>16.65 (16.30; 17.00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88 (17.54; 18.2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19 (17.87; 18.52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25 (17.93; 18.5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94 (17.64; 18.25)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lang w:eastAsia="nl-NL"/>
              </w:rPr>
              <w:t>17.60 (17.28; 17.9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56 (17.19; 17.93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7.75 (17.32; 18.18)</w:t>
            </w:r>
          </w:p>
          <w:p>
            <w:pPr>
              <w:pStyle w:val="Normal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09 (17.55; 18.63)</w:t>
            </w:r>
          </w:p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8.52 (17.81; 19.22)</w:t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 month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 month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9 month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1 year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2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3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4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5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6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10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  <w:t>7 years</w:t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  <w:tc>
          <w:tcPr>
            <w:tcW w:w="2260" w:type="dxa"/>
            <w:gridSpan w:val="2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lang w:eastAsia="nl-NL"/>
              </w:rPr>
            </w:pPr>
            <w:r>
              <w:rPr>
                <w:rFonts w:eastAsia="Times New Roman"/>
                <w:color w:val="000000"/>
                <w:lang w:eastAsia="nl-NL"/>
              </w:rPr>
            </w:r>
          </w:p>
        </w:tc>
      </w:tr>
    </w:tbl>
    <w:p>
      <w:pPr>
        <w:pStyle w:val="Normal"/>
        <w:rPr>
          <w:lang w:val="en-US"/>
        </w:rPr>
      </w:pPr>
      <w:r>
        <w:br w:type="page"/>
      </w:r>
      <w:r>
        <w:rPr>
          <w:b/>
          <w:lang w:val="en-US"/>
        </w:rPr>
        <w:t>Supplementary table 5 - SES differences in obesogenic environment (only children from European origin included, N=2579)</w:t>
      </w:r>
    </w:p>
    <w:tbl>
      <w:tblPr>
        <w:tblW w:w="144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585"/>
        <w:gridCol w:w="1191"/>
        <w:gridCol w:w="1657"/>
        <w:gridCol w:w="1448"/>
        <w:gridCol w:w="1559"/>
        <w:gridCol w:w="1472"/>
        <w:gridCol w:w="1560"/>
        <w:gridCol w:w="1324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310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Low SES</w:t>
            </w:r>
          </w:p>
        </w:tc>
        <w:tc>
          <w:tcPr>
            <w:tcW w:w="303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iddle SES</w:t>
            </w:r>
          </w:p>
        </w:tc>
        <w:tc>
          <w:tcPr>
            <w:tcW w:w="28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High SES (ref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Normal weight </w:t>
              <w:br/>
              <w:t>N=172 (83%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verweight </w:t>
              <w:br/>
              <w:t>N=35 (1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Normal weight </w:t>
              <w:br/>
              <w:t>N=793 (91%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verweight </w:t>
              <w:br/>
              <w:t>N=78 (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Normal weight </w:t>
              <w:br/>
              <w:t>N=1303 (94%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Overweight </w:t>
              <w:br/>
              <w:t>N=88 (6%)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aternal weight status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rmal weight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1 (74.9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 (42.4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18 (78.7)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 (61.3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32 (87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 (75.9)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Overweight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 (25.1)*</w:t>
            </w:r>
          </w:p>
        </w:tc>
        <w:tc>
          <w:tcPr>
            <w:tcW w:w="1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9 (57.6)*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7 (21.3)*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 (38.7)*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8 (12.9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 (24.1)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 xml:space="preserve">Maternal smoking during pregnancy 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9 (31.9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 (51.4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10 (13.2)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 (21.0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2 (4.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 (7.8)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6 (68.1)*</w:t>
            </w:r>
          </w:p>
        </w:tc>
        <w:tc>
          <w:tcPr>
            <w:tcW w:w="1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 (48.6)*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21 (86.8)*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4 (79.0)*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88 (95.4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 (92.2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Birth weight (gram)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32 (570)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72 (41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92 (559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67 (631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45 (51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86 (515)</w:t>
            </w:r>
          </w:p>
        </w:tc>
      </w:tr>
      <w:tr>
        <w:trPr/>
        <w:tc>
          <w:tcPr>
            <w:tcW w:w="26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uration of exclusive breastfeeding</w:t>
            </w:r>
            <w:r>
              <w:rPr>
                <w:rFonts w:cs="Calibri"/>
                <w:b/>
                <w:vertAlign w:val="superscript"/>
                <w:lang w:val="en-US"/>
              </w:rPr>
              <w:t>#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ne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 (27.9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 (48.6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0 (20.2)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 (26.9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4 (14.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 (14.8)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lt;1 months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6 (15.1)*</w:t>
            </w:r>
          </w:p>
        </w:tc>
        <w:tc>
          <w:tcPr>
            <w:tcW w:w="1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 (17.1)*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5 (6.9)*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 (17.9)*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 (4.8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4.5)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-3 months</w:t>
            </w:r>
          </w:p>
        </w:tc>
        <w:tc>
          <w:tcPr>
            <w:tcW w:w="119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 (29.1)*</w:t>
            </w:r>
          </w:p>
        </w:tc>
        <w:tc>
          <w:tcPr>
            <w:tcW w:w="144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 (20.0)*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28 (28.8)*</w:t>
            </w:r>
          </w:p>
        </w:tc>
        <w:tc>
          <w:tcPr>
            <w:tcW w:w="14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 (25.6)*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9 (26.0)</w:t>
            </w:r>
          </w:p>
        </w:tc>
        <w:tc>
          <w:tcPr>
            <w:tcW w:w="132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1 (23.9)</w:t>
            </w:r>
          </w:p>
        </w:tc>
      </w:tr>
      <w:tr>
        <w:trPr/>
        <w:tc>
          <w:tcPr>
            <w:tcW w:w="26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&gt;3 months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8 (27.9)*</w:t>
            </w:r>
          </w:p>
        </w:tc>
        <w:tc>
          <w:tcPr>
            <w:tcW w:w="1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 (14.3)*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0 (44.1)*</w:t>
            </w:r>
          </w:p>
        </w:tc>
        <w:tc>
          <w:tcPr>
            <w:tcW w:w="1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 (29.5)*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17 (55.0)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 (56.8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leep (hours)</w:t>
            </w:r>
            <w:r>
              <w:rPr>
                <w:rFonts w:cs="Calibri"/>
                <w:b/>
                <w:vertAlign w:val="superscript"/>
                <w:lang w:val="en-US"/>
              </w:rPr>
              <w:t>#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i/>
                <w:i/>
                <w:lang w:val="en-US"/>
              </w:rPr>
            </w:pPr>
            <w:r>
              <w:rPr>
                <w:rFonts w:cs="Calibri"/>
                <w:b/>
                <w:i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3 (1.1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.5 (1.6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7 (0.8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6 (0.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7 (0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.6 (0.8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Screentime (hours)</w:t>
            </w:r>
            <w:r>
              <w:rPr>
                <w:rFonts w:cs="Calibri"/>
                <w:b/>
                <w:vertAlign w:val="superscript"/>
                <w:lang w:val="en-US"/>
              </w:rPr>
              <w:t>#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Calibri"/>
                <w:b/>
                <w:b/>
                <w:i/>
                <w:i/>
                <w:lang w:val="en-US"/>
              </w:rPr>
            </w:pPr>
            <w:r>
              <w:rPr>
                <w:rFonts w:cs="Calibri"/>
                <w:b/>
                <w:i/>
                <w:lang w:val="en-US"/>
              </w:rPr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Mean (SD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6 (1.0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9 (0.7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4 (0.8)*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5 (0.8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1 (0.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.2 (0.6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Member of sports club</w:t>
            </w:r>
            <w:r>
              <w:rPr>
                <w:rFonts w:cs="Calibri"/>
                <w:b/>
                <w:vertAlign w:val="superscript"/>
                <w:lang w:val="en-US"/>
              </w:rPr>
              <w:t>#</w:t>
            </w:r>
          </w:p>
        </w:tc>
        <w:tc>
          <w:tcPr>
            <w:tcW w:w="15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Yes</w:t>
            </w:r>
          </w:p>
        </w:tc>
        <w:tc>
          <w:tcPr>
            <w:tcW w:w="119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9 (43.8)*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2 (63.2)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3 (56.5)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 (64.0)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68 (56.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 (54.5)</w:t>
            </w:r>
          </w:p>
        </w:tc>
      </w:tr>
      <w:tr>
        <w:trPr/>
        <w:tc>
          <w:tcPr>
            <w:tcW w:w="26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</w:r>
          </w:p>
        </w:tc>
        <w:tc>
          <w:tcPr>
            <w:tcW w:w="158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o</w:t>
            </w:r>
          </w:p>
        </w:tc>
        <w:tc>
          <w:tcPr>
            <w:tcW w:w="11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i/>
                <w:i/>
                <w:lang w:val="en-US"/>
              </w:rPr>
            </w:pPr>
            <w:r>
              <w:rPr>
                <w:rFonts w:cs="Calibri"/>
                <w:i/>
                <w:lang w:val="en-US"/>
              </w:rPr>
              <w:t>N (%)</w:t>
            </w:r>
          </w:p>
        </w:tc>
        <w:tc>
          <w:tcPr>
            <w:tcW w:w="16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 (56.2)*</w:t>
            </w:r>
          </w:p>
        </w:tc>
        <w:tc>
          <w:tcPr>
            <w:tcW w:w="1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 (36.8)*</w:t>
            </w:r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9 (43.5)</w:t>
            </w:r>
          </w:p>
        </w:tc>
        <w:tc>
          <w:tcPr>
            <w:tcW w:w="14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8 (36.0)*</w:t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center" w:pos="672" w:leader="none"/>
              </w:tabs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506 </w:t>
              <w:tab/>
              <w:t>(43.1)</w:t>
            </w:r>
          </w:p>
        </w:tc>
        <w:tc>
          <w:tcPr>
            <w:tcW w:w="1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 (45.5)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* p&lt;0.05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7T13:46:00Z</dcterms:created>
  <dc:creator>A.J.J.M. Oostvogels</dc:creator>
  <dc:description/>
  <cp:keywords/>
  <dc:language>en-US</dc:language>
  <cp:lastModifiedBy>Vrijkotte, T.</cp:lastModifiedBy>
  <dcterms:modified xsi:type="dcterms:W3CDTF">2020-02-28T12:35:00Z</dcterms:modified>
  <cp:revision>5</cp:revision>
  <dc:subject/>
  <dc:title/>
</cp:coreProperties>
</file>